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6E68C" w14:textId="713D146C" w:rsidR="000E0EE6" w:rsidRPr="008C1BFC" w:rsidRDefault="000E0EE6">
      <w:pPr>
        <w:rPr>
          <w:sz w:val="24"/>
          <w:szCs w:val="24"/>
        </w:rPr>
      </w:pPr>
      <w:r w:rsidRPr="008C1BFC">
        <w:rPr>
          <w:b/>
          <w:bCs/>
          <w:sz w:val="24"/>
          <w:szCs w:val="24"/>
        </w:rPr>
        <w:t xml:space="preserve">Table </w:t>
      </w:r>
      <w:r w:rsidR="00F34197" w:rsidRPr="008C1BFC">
        <w:rPr>
          <w:b/>
          <w:bCs/>
          <w:sz w:val="24"/>
          <w:szCs w:val="24"/>
        </w:rPr>
        <w:t>S</w:t>
      </w:r>
      <w:r w:rsidR="00F83F42" w:rsidRPr="008C1BFC">
        <w:rPr>
          <w:b/>
          <w:bCs/>
          <w:sz w:val="24"/>
          <w:szCs w:val="24"/>
        </w:rPr>
        <w:t>7</w:t>
      </w:r>
      <w:r w:rsidRPr="008C1BFC">
        <w:rPr>
          <w:b/>
          <w:bCs/>
          <w:sz w:val="24"/>
          <w:szCs w:val="24"/>
        </w:rPr>
        <w:t>:</w:t>
      </w:r>
      <w:r w:rsidR="00EC4BCA" w:rsidRPr="008C1BFC">
        <w:rPr>
          <w:b/>
          <w:bCs/>
          <w:sz w:val="24"/>
          <w:szCs w:val="24"/>
        </w:rPr>
        <w:t xml:space="preserve"> Top upstre</w:t>
      </w:r>
      <w:bookmarkStart w:id="0" w:name="_GoBack"/>
      <w:bookmarkEnd w:id="0"/>
      <w:r w:rsidR="00EC4BCA" w:rsidRPr="008C1BFC">
        <w:rPr>
          <w:b/>
          <w:bCs/>
          <w:sz w:val="24"/>
          <w:szCs w:val="24"/>
        </w:rPr>
        <w:t>am regulators with predicted activated or inhibited activation states</w:t>
      </w:r>
      <w:r w:rsidR="00890687" w:rsidRPr="008C1BFC">
        <w:rPr>
          <w:b/>
          <w:bCs/>
          <w:sz w:val="24"/>
          <w:szCs w:val="24"/>
        </w:rPr>
        <w:t xml:space="preserve"> in Infection Associated Genes</w:t>
      </w:r>
      <w:r w:rsidR="00EC4BCA" w:rsidRPr="008C1BFC">
        <w:rPr>
          <w:b/>
          <w:bCs/>
          <w:sz w:val="24"/>
          <w:szCs w:val="24"/>
        </w:rPr>
        <w:t xml:space="preserve">. </w:t>
      </w:r>
      <w:r w:rsidR="00EC4BCA" w:rsidRPr="008C1BFC">
        <w:rPr>
          <w:sz w:val="24"/>
          <w:szCs w:val="24"/>
        </w:rPr>
        <w:t>In total</w:t>
      </w:r>
      <w:r w:rsidR="00EC4BCA" w:rsidRPr="008C1BFC">
        <w:rPr>
          <w:b/>
          <w:bCs/>
          <w:sz w:val="24"/>
          <w:szCs w:val="24"/>
        </w:rPr>
        <w:t xml:space="preserve"> </w:t>
      </w:r>
      <w:r w:rsidR="00890687" w:rsidRPr="008C1BFC">
        <w:rPr>
          <w:sz w:val="24"/>
          <w:szCs w:val="24"/>
        </w:rPr>
        <w:t>655</w:t>
      </w:r>
      <w:r w:rsidR="00EC4BCA" w:rsidRPr="008C1BFC">
        <w:rPr>
          <w:sz w:val="24"/>
          <w:szCs w:val="24"/>
        </w:rPr>
        <w:t xml:space="preserve"> upstream regulators were found with a p-value of &lt; 0.05; including 1</w:t>
      </w:r>
      <w:r w:rsidR="00890687" w:rsidRPr="008C1BFC">
        <w:rPr>
          <w:sz w:val="24"/>
          <w:szCs w:val="24"/>
        </w:rPr>
        <w:t>23</w:t>
      </w:r>
      <w:r w:rsidR="00EC4BCA" w:rsidRPr="008C1BFC">
        <w:rPr>
          <w:sz w:val="24"/>
          <w:szCs w:val="24"/>
        </w:rPr>
        <w:t xml:space="preserve"> with a significantly predicted activation state (activated or inhibited, based on a z-score &gt;2, or &lt;-2). Only the top 20 activated and top 20 inhibited regulators based on </w:t>
      </w:r>
      <w:proofErr w:type="gramStart"/>
      <w:r w:rsidR="00EC4BCA" w:rsidRPr="008C1BFC">
        <w:rPr>
          <w:sz w:val="24"/>
          <w:szCs w:val="24"/>
        </w:rPr>
        <w:t>z-score</w:t>
      </w:r>
      <w:proofErr w:type="gramEnd"/>
      <w:r w:rsidR="00EC4BCA" w:rsidRPr="008C1BFC">
        <w:rPr>
          <w:sz w:val="24"/>
          <w:szCs w:val="24"/>
        </w:rPr>
        <w:t xml:space="preserve"> are presented in the table</w:t>
      </w:r>
      <w:r w:rsidR="008C1BFC" w:rsidRPr="008C1BFC">
        <w:rPr>
          <w:sz w:val="24"/>
          <w:szCs w:val="24"/>
        </w:rPr>
        <w:t>.</w:t>
      </w:r>
      <w:r w:rsidR="00EC4BCA" w:rsidRPr="008C1BFC">
        <w:rPr>
          <w:sz w:val="24"/>
          <w:szCs w:val="24"/>
        </w:rPr>
        <w:t xml:space="preserve">  </w:t>
      </w:r>
    </w:p>
    <w:tbl>
      <w:tblPr>
        <w:tblW w:w="14300" w:type="dxa"/>
        <w:tblLook w:val="04A0" w:firstRow="1" w:lastRow="0" w:firstColumn="1" w:lastColumn="0" w:noHBand="0" w:noVBand="1"/>
      </w:tblPr>
      <w:tblGrid>
        <w:gridCol w:w="2160"/>
        <w:gridCol w:w="2480"/>
        <w:gridCol w:w="2700"/>
        <w:gridCol w:w="1920"/>
        <w:gridCol w:w="1960"/>
        <w:gridCol w:w="3080"/>
      </w:tblGrid>
      <w:tr w:rsidR="003D556F" w:rsidRPr="000E0EE6" w14:paraId="1E2E140F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60A8B1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E0E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Upstream Regulator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D8702F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E0E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Molecule Type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F88AEB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E0E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redicted Activation State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09A29FA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E0E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Activation z-score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ED3C45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proofErr w:type="gramStart"/>
            <w:r w:rsidRPr="000E0E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p</w:t>
            </w:r>
            <w:proofErr w:type="gramEnd"/>
            <w:r w:rsidRPr="000E0E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-value of overlap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5D1F8B41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  <w:r w:rsidRPr="000E0EE6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Genes in dataset (Number of regulators from data in network)</w:t>
            </w:r>
          </w:p>
        </w:tc>
      </w:tr>
      <w:tr w:rsidR="003D556F" w:rsidRPr="000E0EE6" w14:paraId="66F69D45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C435F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oly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I:rC-RNA</w:t>
            </w:r>
            <w:proofErr w:type="spellEnd"/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56957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biolog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rug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B0456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626397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40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939177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3E-07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840548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5 (15)</w:t>
            </w:r>
          </w:p>
        </w:tc>
      </w:tr>
      <w:tr w:rsidR="003D556F" w:rsidRPr="000E0EE6" w14:paraId="4667D292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FC5A0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FNA2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17737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ytokin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B5BF2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720445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386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1A9626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5E-11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DFEE36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 (15)</w:t>
            </w:r>
          </w:p>
        </w:tc>
      </w:tr>
      <w:tr w:rsidR="003D556F" w:rsidRPr="000E0EE6" w14:paraId="77DE404C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05FC3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RF7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A88C6A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1F833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F9C47A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172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F33A96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14E-16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1B642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 (14)</w:t>
            </w:r>
          </w:p>
        </w:tc>
      </w:tr>
      <w:tr w:rsidR="003D556F" w:rsidRPr="000E0EE6" w14:paraId="23A4CFBF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55A7C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RF3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128D6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C6A764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108968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146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745212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6E-09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97D369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 (14)</w:t>
            </w:r>
          </w:p>
        </w:tc>
      </w:tr>
      <w:tr w:rsidR="003D556F" w:rsidRPr="000E0EE6" w14:paraId="2233B4F6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C2A5E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FN Beta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6319A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group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DCA4A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A56FA3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.03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B8994E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1E-08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6DE1E0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 (14)</w:t>
            </w:r>
          </w:p>
        </w:tc>
      </w:tr>
      <w:tr w:rsidR="003D556F" w:rsidRPr="000E0EE6" w14:paraId="563DE0D5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B20BD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terferon alpha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7D4C7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group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EA3EE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7BF211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948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026152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52E-20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B5C7D4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 (15)</w:t>
            </w:r>
          </w:p>
        </w:tc>
      </w:tr>
      <w:tr w:rsidR="003D556F" w:rsidRPr="000E0EE6" w14:paraId="1C67B587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E72A7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FNL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54DDF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ytokin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D4123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CAA3E3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915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FE1D3F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4E-12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8B4D54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5 (15)</w:t>
            </w:r>
          </w:p>
        </w:tc>
      </w:tr>
      <w:tr w:rsidR="003D556F" w:rsidRPr="000E0EE6" w14:paraId="1BB1B628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ABCB9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p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DN 2006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AF427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hem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agent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96AA4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100D3C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5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D898A7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E-09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65210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 (16)</w:t>
            </w:r>
          </w:p>
        </w:tc>
      </w:tr>
      <w:tr w:rsidR="003D556F" w:rsidRPr="000E0EE6" w14:paraId="67298356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A5EC7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FNB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6DFD4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ytokin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9986E5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D8E8C5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824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667E6B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6E-09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40CB93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 (13)</w:t>
            </w:r>
          </w:p>
        </w:tc>
      </w:tr>
      <w:tr w:rsidR="003D556F" w:rsidRPr="000E0EE6" w14:paraId="7978CA5A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A061B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FNG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D1A3C4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ytokin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845A7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8F4CE9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678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8683FF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4E-10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982C97F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 (14)</w:t>
            </w:r>
          </w:p>
        </w:tc>
      </w:tr>
      <w:tr w:rsidR="003D556F" w:rsidRPr="000E0EE6" w14:paraId="25BE3D4A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F7C7E5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lenalidomide</w:t>
            </w:r>
            <w:proofErr w:type="spellEnd"/>
            <w:proofErr w:type="gramEnd"/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BC76EF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hem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rug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2B610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3617D8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543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3D8C31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7E-03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337FBA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 (4)</w:t>
            </w:r>
          </w:p>
        </w:tc>
      </w:tr>
      <w:tr w:rsidR="003D556F" w:rsidRPr="000E0EE6" w14:paraId="52BA4916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4210E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RF5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8E6F24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4A850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DE4C4A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523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217831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33E-10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0CCA51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 (17)</w:t>
            </w:r>
          </w:p>
        </w:tc>
      </w:tr>
      <w:tr w:rsidR="003D556F" w:rsidRPr="000E0EE6" w14:paraId="50C672A3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92ABA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fnar</w:t>
            </w:r>
            <w:proofErr w:type="spellEnd"/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D01DA1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group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0D7BE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576BFD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492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D6BABB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E-10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BC6480B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8 (18)</w:t>
            </w:r>
          </w:p>
        </w:tc>
      </w:tr>
      <w:tr w:rsidR="003D556F" w:rsidRPr="000E0EE6" w14:paraId="522604F6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28AA3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FNA1/IFNA13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17A38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ytokin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E942D1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B51E93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7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62AE4B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4E-09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2C5324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 (16)</w:t>
            </w:r>
          </w:p>
        </w:tc>
      </w:tr>
      <w:tr w:rsidR="003D556F" w:rsidRPr="000E0EE6" w14:paraId="2B7D0D9A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993C4B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LR9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AAC47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ecep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3EE98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92E9F0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31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25980B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4E-07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E46C19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2 (15)</w:t>
            </w:r>
          </w:p>
        </w:tc>
      </w:tr>
      <w:tr w:rsidR="003D556F" w:rsidRPr="000E0EE6" w14:paraId="250AEC6F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7FA7A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EIF2AK2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50BD2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kinas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74DC8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3D07C6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266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6023F3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E-06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C500634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 (13)</w:t>
            </w:r>
          </w:p>
        </w:tc>
      </w:tr>
      <w:tr w:rsidR="003D556F" w:rsidRPr="000E0EE6" w14:paraId="13855CAF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1D156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RF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CAB0F1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F2BA95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ECC656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20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81B3C5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29E-09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DDA874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7 (19)</w:t>
            </w:r>
          </w:p>
        </w:tc>
      </w:tr>
      <w:tr w:rsidR="003D556F" w:rsidRPr="000E0EE6" w14:paraId="4770A83A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41528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imiquimod</w:t>
            </w:r>
            <w:proofErr w:type="spellEnd"/>
            <w:proofErr w:type="gramEnd"/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0804A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hem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rug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A714AA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D0BF16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54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3F7641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6E-05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A8451F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 (17)</w:t>
            </w:r>
          </w:p>
        </w:tc>
      </w:tr>
      <w:tr w:rsidR="003D556F" w:rsidRPr="000E0EE6" w14:paraId="0E7046F0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F29D8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VS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92F3F4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ther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A5A74A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0F9EF2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2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517451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20E-06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8E82F6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 (12)</w:t>
            </w:r>
          </w:p>
        </w:tc>
      </w:tr>
      <w:tr w:rsidR="003D556F" w:rsidRPr="000E0EE6" w14:paraId="6D52B7FA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5E0C9B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RL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163841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ytokin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78D3F5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hibi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681647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.105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2B6514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48E-10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7D18E7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8 (15)</w:t>
            </w:r>
          </w:p>
        </w:tc>
      </w:tr>
      <w:tr w:rsidR="003D556F" w:rsidRPr="000E0EE6" w14:paraId="1B2EBA96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68E8B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PK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B531F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kinas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4A9704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903676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18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864E0B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6E-09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06CDB8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 (14)</w:t>
            </w:r>
          </w:p>
        </w:tc>
      </w:tr>
      <w:tr w:rsidR="003D556F" w:rsidRPr="000E0EE6" w14:paraId="6A0D88F4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B8DFB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RIM24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6C27E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44C03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8F916C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08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CA849F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4E-12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34E9DE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9 (7)</w:t>
            </w:r>
          </w:p>
        </w:tc>
      </w:tr>
      <w:tr w:rsidR="003D556F" w:rsidRPr="000E0EE6" w14:paraId="359A5A2F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4BDC2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NPT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4959A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enzym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01FA5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EDDA29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42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D728B8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6E-12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C41DBC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1 (11)</w:t>
            </w:r>
          </w:p>
        </w:tc>
      </w:tr>
      <w:tr w:rsidR="003D556F" w:rsidRPr="000E0EE6" w14:paraId="56C178A6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8289B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IRT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EA777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F4FFFF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0D9A39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45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E26C93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7E-04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36C248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7 (16)</w:t>
            </w:r>
          </w:p>
        </w:tc>
      </w:tr>
      <w:tr w:rsidR="003D556F" w:rsidRPr="000E0EE6" w14:paraId="657C4A8C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3E67F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KX2-3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26A17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0DBB1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CFE953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59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371248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59E-05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CC53B2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3D556F" w:rsidRPr="000E0EE6" w14:paraId="56CC0542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44B9F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OCS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A03D0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ther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5159C1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ED2DC3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1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0153DB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8E-04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7FAAD0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 (15)</w:t>
            </w:r>
          </w:p>
        </w:tc>
      </w:tr>
      <w:tr w:rsidR="003D556F" w:rsidRPr="000E0EE6" w14:paraId="3D5210FA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F2A584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EGFA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C4B26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growth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fac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FD50EB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161AFD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5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165105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3E-03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52F295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 (10)</w:t>
            </w:r>
          </w:p>
        </w:tc>
      </w:tr>
      <w:tr w:rsidR="003D556F" w:rsidRPr="000E0EE6" w14:paraId="5B0D1436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6211E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P110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557E8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E47A1A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2D2EF5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51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6F3C0E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E-05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D5FB0C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3D556F" w:rsidRPr="000E0EE6" w14:paraId="223DE7D8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CD40B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KR2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37C7C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-protein coupled recep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F7F25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18AD4D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BD3790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1E-07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809924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3D556F" w:rsidRPr="000E0EE6" w14:paraId="5E8B5D1D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F3FD8B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OR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52A08E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enzym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E62001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66BDF4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9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91E939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4E-07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ACF04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3D556F" w:rsidRPr="000E0EE6" w14:paraId="43658CBF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8002A5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UPR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F2370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34EAA4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1A8824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E5CE55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5E-01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329531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3D556F" w:rsidRPr="000E0EE6" w14:paraId="49FCB57D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D54AB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KZF3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A0F5D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ranscriptio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gula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0460B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FF596B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828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165143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5E-04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03846B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3D556F" w:rsidRPr="000E0EE6" w14:paraId="4E27D687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CB574B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IG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E0E51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ther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C24F9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744DB0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2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D5401D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4E-06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8097705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 (7)</w:t>
            </w:r>
          </w:p>
        </w:tc>
      </w:tr>
      <w:tr w:rsidR="003D556F" w:rsidRPr="000E0EE6" w14:paraId="1E5C5A44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5DDF7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L1RN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52E40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ytokin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0377F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1D8C14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14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93BD33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74E-10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ACE1084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 (15)</w:t>
            </w:r>
          </w:p>
        </w:tc>
      </w:tr>
      <w:tr w:rsidR="003D556F" w:rsidRPr="000E0EE6" w14:paraId="35E90E48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FFB30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eldanamycin</w:t>
            </w:r>
            <w:proofErr w:type="spellEnd"/>
            <w:proofErr w:type="gramEnd"/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83E29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hem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endogenous non-mammalian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98ACE5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2DB891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46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0E5150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1E-02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A52649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3D556F" w:rsidRPr="000E0EE6" w14:paraId="52A86D7A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D5A07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SP18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790969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eptidas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6ACC60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2F4071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92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C7E00D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9E-06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9EB4AFB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 (14)</w:t>
            </w:r>
          </w:p>
        </w:tc>
      </w:tr>
      <w:tr w:rsidR="003D556F" w:rsidRPr="000E0EE6" w14:paraId="19EFBCE8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7CC98C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AB1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4CCCBD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enzym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573013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DC1256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49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B82105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6E-05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FD783FF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3 (11)</w:t>
            </w:r>
          </w:p>
        </w:tc>
      </w:tr>
      <w:tr w:rsidR="003D556F" w:rsidRPr="000E0EE6" w14:paraId="11CAC06D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2EE00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NASE2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546A65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enzyme</w:t>
            </w:r>
            <w:proofErr w:type="gramEnd"/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826AFA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4EBAD5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0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625832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9E-07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7DE2F56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3D556F" w:rsidRPr="000E0EE6" w14:paraId="620A6121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44C255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terol</w:t>
            </w:r>
            <w:proofErr w:type="gramEnd"/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DFFB3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hemic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- endogenous mammalian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B539A1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70CEB9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07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B76526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9E-05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B049C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 (7)</w:t>
            </w:r>
          </w:p>
        </w:tc>
      </w:tr>
      <w:tr w:rsidR="003D556F" w:rsidRPr="000E0EE6" w14:paraId="6A0990A8" w14:textId="77777777" w:rsidTr="00956977">
        <w:trPr>
          <w:trHeight w:val="288"/>
        </w:trPr>
        <w:tc>
          <w:tcPr>
            <w:tcW w:w="21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3D1E08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L10RA</w:t>
            </w:r>
          </w:p>
        </w:tc>
        <w:tc>
          <w:tcPr>
            <w:tcW w:w="24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B5FA17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transmembrane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receptor</w:t>
            </w:r>
          </w:p>
        </w:tc>
        <w:tc>
          <w:tcPr>
            <w:tcW w:w="2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480E62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ated</w:t>
            </w:r>
          </w:p>
        </w:tc>
        <w:tc>
          <w:tcPr>
            <w:tcW w:w="192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5CB120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03E534" w14:textId="77777777" w:rsidR="003D556F" w:rsidRPr="000E0EE6" w:rsidRDefault="003D556F" w:rsidP="009569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4E-06</w:t>
            </w:r>
          </w:p>
        </w:tc>
        <w:tc>
          <w:tcPr>
            <w:tcW w:w="30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C7CC7CB" w14:textId="77777777" w:rsidR="003D556F" w:rsidRPr="000E0EE6" w:rsidRDefault="003D556F" w:rsidP="00956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 (11)</w:t>
            </w:r>
          </w:p>
        </w:tc>
      </w:tr>
    </w:tbl>
    <w:p w14:paraId="4ACEAE89" w14:textId="77777777" w:rsidR="003D556F" w:rsidRDefault="003D556F"/>
    <w:p w14:paraId="1D955C15" w14:textId="77777777" w:rsidR="000E0EE6" w:rsidRDefault="000E0EE6"/>
    <w:p w14:paraId="4C138E7A" w14:textId="77777777" w:rsidR="000E0EE6" w:rsidRDefault="000E0EE6"/>
    <w:sectPr w:rsidR="000E0EE6" w:rsidSect="000E0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SignPainter-HouseScript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EE6"/>
    <w:rsid w:val="000D15F3"/>
    <w:rsid w:val="000E0EE6"/>
    <w:rsid w:val="003A4AE7"/>
    <w:rsid w:val="003D556F"/>
    <w:rsid w:val="00890687"/>
    <w:rsid w:val="008C1BFC"/>
    <w:rsid w:val="009A18C5"/>
    <w:rsid w:val="00EC4BCA"/>
    <w:rsid w:val="00F34197"/>
    <w:rsid w:val="00F8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2BE2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E0E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EE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E0E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E0E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EE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E0E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9</Words>
  <Characters>239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Larcombe</dc:creator>
  <cp:keywords/>
  <dc:description/>
  <cp:lastModifiedBy>Brian Shiels</cp:lastModifiedBy>
  <cp:revision>3</cp:revision>
  <dcterms:created xsi:type="dcterms:W3CDTF">2021-12-08T15:34:00Z</dcterms:created>
  <dcterms:modified xsi:type="dcterms:W3CDTF">2021-12-09T13:01:00Z</dcterms:modified>
</cp:coreProperties>
</file>